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D65" w:rsidRPr="00FC7D6B" w:rsidRDefault="0073732D">
      <w:pPr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ry Table </w:t>
      </w:r>
      <w:bookmarkStart w:id="0" w:name="_GoBack"/>
      <w:bookmarkEnd w:id="0"/>
      <w:r w:rsidR="009F1C41">
        <w:rPr>
          <w:rFonts w:ascii="Times New Roman" w:hAnsi="Times New Roman" w:cs="Times New Roman" w:hint="eastAsia"/>
          <w:b/>
          <w:szCs w:val="21"/>
        </w:rPr>
        <w:t>1</w:t>
      </w:r>
      <w:r w:rsidR="00BA233D" w:rsidRPr="00FC7D6B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BA233D" w:rsidRPr="0002404F">
        <w:rPr>
          <w:rFonts w:ascii="Times New Roman" w:hAnsi="Times New Roman" w:cs="Times New Roman"/>
          <w:b/>
          <w:kern w:val="0"/>
          <w:szCs w:val="21"/>
        </w:rPr>
        <w:t xml:space="preserve">Search strategy for </w:t>
      </w:r>
      <w:proofErr w:type="spellStart"/>
      <w:r w:rsidR="00BA233D" w:rsidRPr="0002404F">
        <w:rPr>
          <w:rFonts w:ascii="Times New Roman" w:hAnsi="Times New Roman" w:cs="Times New Roman"/>
          <w:b/>
          <w:kern w:val="0"/>
          <w:szCs w:val="21"/>
        </w:rPr>
        <w:t>PubMed</w:t>
      </w:r>
      <w:proofErr w:type="spellEnd"/>
    </w:p>
    <w:tbl>
      <w:tblPr>
        <w:tblStyle w:val="a5"/>
        <w:tblW w:w="0" w:type="auto"/>
        <w:tblLook w:val="04A0"/>
      </w:tblPr>
      <w:tblGrid>
        <w:gridCol w:w="741"/>
        <w:gridCol w:w="13244"/>
      </w:tblGrid>
      <w:tr w:rsidR="00BA233D" w:rsidRPr="00FC7D6B" w:rsidTr="00FC7D6B"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A233D" w:rsidRPr="00FC7D6B" w:rsidRDefault="00BA233D" w:rsidP="00BA23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Query</w:t>
            </w:r>
          </w:p>
        </w:tc>
        <w:tc>
          <w:tcPr>
            <w:tcW w:w="132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A233D" w:rsidRPr="00FC7D6B" w:rsidRDefault="00BA233D" w:rsidP="00BA23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Search term</w:t>
            </w:r>
          </w:p>
        </w:tc>
      </w:tr>
      <w:tr w:rsidR="00BA233D" w:rsidRPr="00FC7D6B" w:rsidTr="00FC7D6B"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233D" w:rsidRPr="00FC7D6B" w:rsidRDefault="00BA233D">
            <w:pPr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132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A233D" w:rsidRPr="00FC7D6B" w:rsidRDefault="00BA233D" w:rsidP="00BA233D">
            <w:pPr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Safety OR security OR side effects OR adverse events OR adverse effects</w:t>
            </w:r>
          </w:p>
        </w:tc>
      </w:tr>
      <w:tr w:rsidR="00BA233D" w:rsidRPr="00FC7D6B" w:rsidTr="00FC7D6B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BA233D" w:rsidRPr="00FC7D6B" w:rsidRDefault="00BA233D" w:rsidP="00BA233D">
            <w:pPr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 w:rsidR="00BA233D" w:rsidRPr="00FC7D6B" w:rsidRDefault="00BA233D">
            <w:pPr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“Carcinoma, </w:t>
            </w:r>
            <w:proofErr w:type="spellStart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nonsmall</w:t>
            </w:r>
            <w:proofErr w:type="spellEnd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-cell lung” (Medical Subject Heading) OR </w:t>
            </w:r>
            <w:proofErr w:type="spellStart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nonsmall</w:t>
            </w:r>
            <w:proofErr w:type="spellEnd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 cell lung cancer OR NSCLC</w:t>
            </w:r>
          </w:p>
        </w:tc>
      </w:tr>
      <w:tr w:rsidR="00BA233D" w:rsidRPr="00FC7D6B" w:rsidTr="00FC7D6B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BA233D" w:rsidRPr="00FC7D6B" w:rsidRDefault="00BA233D" w:rsidP="00BA233D">
            <w:pPr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#3</w:t>
            </w:r>
          </w:p>
        </w:tc>
        <w:tc>
          <w:tcPr>
            <w:tcW w:w="13244" w:type="dxa"/>
            <w:tcBorders>
              <w:top w:val="nil"/>
              <w:left w:val="nil"/>
              <w:bottom w:val="nil"/>
              <w:right w:val="nil"/>
            </w:tcBorders>
          </w:tcPr>
          <w:p w:rsidR="00BA233D" w:rsidRPr="00FC7D6B" w:rsidRDefault="00BA233D" w:rsidP="00FC7D6B">
            <w:pPr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Anti-PD-1 OR anti-PD-L1 OR pembrolizumab OR </w:t>
            </w:r>
            <w:r w:rsidR="00FC7D6B" w:rsidRPr="00FC7D6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ivolumab OR atezolizumab OR avelumab OR durvalumab</w:t>
            </w:r>
            <w:r w:rsidR="00FC7D6B"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OR </w:t>
            </w:r>
            <w:proofErr w:type="spellStart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lambrolizumab</w:t>
            </w:r>
            <w:proofErr w:type="spellEnd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 OR </w:t>
            </w:r>
            <w:proofErr w:type="spellStart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visilizumab</w:t>
            </w:r>
            <w:proofErr w:type="spellEnd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 OR BMS936558 OR BMS935559 OR AMP-224 OR AMP-514 OR </w:t>
            </w:r>
            <w:proofErr w:type="spellStart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Keytruda</w:t>
            </w:r>
            <w:proofErr w:type="spellEnd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 OR MK-3475 OR MDX-1106 OR ONO-4538 OR </w:t>
            </w:r>
            <w:proofErr w:type="spellStart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Opdivo</w:t>
            </w:r>
            <w:proofErr w:type="spellEnd"/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 xml:space="preserve"> OR MEDI-4736 OR MPDL3280A</w:t>
            </w:r>
          </w:p>
        </w:tc>
      </w:tr>
      <w:tr w:rsidR="00BA233D" w:rsidRPr="00FC7D6B" w:rsidTr="00FC7D6B"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233D" w:rsidRPr="00FC7D6B" w:rsidRDefault="00BA233D" w:rsidP="00BA233D">
            <w:pPr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#4</w:t>
            </w:r>
          </w:p>
        </w:tc>
        <w:tc>
          <w:tcPr>
            <w:tcW w:w="132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A233D" w:rsidRPr="00FC7D6B" w:rsidRDefault="00BA233D">
            <w:pPr>
              <w:rPr>
                <w:rFonts w:ascii="Times New Roman" w:hAnsi="Times New Roman" w:cs="Times New Roman"/>
                <w:szCs w:val="21"/>
              </w:rPr>
            </w:pPr>
            <w:r w:rsidRPr="00FC7D6B">
              <w:rPr>
                <w:rFonts w:ascii="Times New Roman" w:hAnsi="Times New Roman" w:cs="Times New Roman"/>
                <w:kern w:val="0"/>
                <w:szCs w:val="21"/>
              </w:rPr>
              <w:t>#1 AND #2 AND #3</w:t>
            </w:r>
          </w:p>
        </w:tc>
      </w:tr>
    </w:tbl>
    <w:p w:rsidR="00BA233D" w:rsidRDefault="00BA233D"/>
    <w:sectPr w:rsidR="00BA233D" w:rsidSect="00BA23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E0C" w:rsidRDefault="00836E0C" w:rsidP="00BA233D">
      <w:r>
        <w:separator/>
      </w:r>
    </w:p>
  </w:endnote>
  <w:endnote w:type="continuationSeparator" w:id="0">
    <w:p w:rsidR="00836E0C" w:rsidRDefault="00836E0C" w:rsidP="00BA23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E0C" w:rsidRDefault="00836E0C" w:rsidP="00BA233D">
      <w:r>
        <w:separator/>
      </w:r>
    </w:p>
  </w:footnote>
  <w:footnote w:type="continuationSeparator" w:id="0">
    <w:p w:rsidR="00836E0C" w:rsidRDefault="00836E0C" w:rsidP="00BA23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35C3"/>
    <w:rsid w:val="0002404F"/>
    <w:rsid w:val="000D1D65"/>
    <w:rsid w:val="004F11BC"/>
    <w:rsid w:val="00582938"/>
    <w:rsid w:val="005F0C55"/>
    <w:rsid w:val="0073732D"/>
    <w:rsid w:val="00836E0C"/>
    <w:rsid w:val="008C7194"/>
    <w:rsid w:val="009706B1"/>
    <w:rsid w:val="009F1C41"/>
    <w:rsid w:val="00AB4487"/>
    <w:rsid w:val="00BA233D"/>
    <w:rsid w:val="00BE35C3"/>
    <w:rsid w:val="00FC7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1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2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23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2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233D"/>
    <w:rPr>
      <w:sz w:val="18"/>
      <w:szCs w:val="18"/>
    </w:rPr>
  </w:style>
  <w:style w:type="table" w:styleId="a5">
    <w:name w:val="Table Grid"/>
    <w:basedOn w:val="a1"/>
    <w:uiPriority w:val="39"/>
    <w:rsid w:val="00BA23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anita</dc:creator>
  <cp:keywords/>
  <dc:description/>
  <cp:lastModifiedBy>045</cp:lastModifiedBy>
  <cp:revision>7</cp:revision>
  <dcterms:created xsi:type="dcterms:W3CDTF">2019-01-29T07:35:00Z</dcterms:created>
  <dcterms:modified xsi:type="dcterms:W3CDTF">2019-05-08T02:01:00Z</dcterms:modified>
</cp:coreProperties>
</file>